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7923D9" w14:textId="4B07D0F6" w:rsidR="00EF1C83" w:rsidRDefault="00912548" w:rsidP="005D1EDB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912548">
        <w:rPr>
          <w:rFonts w:ascii="Times New Roman" w:hAnsi="Times New Roman"/>
          <w:b/>
          <w:bCs/>
          <w:sz w:val="24"/>
          <w:szCs w:val="24"/>
        </w:rPr>
        <w:t>A fluorescence imaging technique suggests that sweat leakage in the epidermis contributes to the pathomechanism of palmoplantar pustulosis</w:t>
      </w:r>
    </w:p>
    <w:p w14:paraId="2CCDF67A" w14:textId="77777777" w:rsidR="00912548" w:rsidRPr="005539EA" w:rsidRDefault="00912548" w:rsidP="005D1EDB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108F7518" w14:textId="14B49055" w:rsidR="0082508D" w:rsidRPr="005539EA" w:rsidRDefault="0082508D" w:rsidP="0082508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Kazuki Yatsuzuka</w:t>
      </w:r>
      <w:r w:rsidRPr="004D42C3">
        <w:rPr>
          <w:rFonts w:ascii="Times New Roman" w:hAnsi="Times New Roman"/>
          <w:sz w:val="24"/>
          <w:szCs w:val="24"/>
          <w:vertAlign w:val="superscript"/>
        </w:rPr>
        <w:t>1</w:t>
      </w:r>
      <w:r w:rsidRPr="005539EA">
        <w:rPr>
          <w:rFonts w:ascii="Times New Roman" w:hAnsi="Times New Roman"/>
          <w:sz w:val="24"/>
          <w:szCs w:val="24"/>
        </w:rPr>
        <w:t>, Ryosuke Kawakami</w:t>
      </w:r>
      <w:r w:rsidRPr="004D42C3">
        <w:rPr>
          <w:rFonts w:ascii="Times New Roman" w:hAnsi="Times New Roman"/>
          <w:sz w:val="24"/>
          <w:szCs w:val="24"/>
          <w:vertAlign w:val="superscript"/>
        </w:rPr>
        <w:t>2</w:t>
      </w:r>
      <w:r w:rsidRPr="005539EA">
        <w:rPr>
          <w:rFonts w:ascii="Times New Roman" w:hAnsi="Times New Roman"/>
          <w:sz w:val="24"/>
          <w:szCs w:val="24"/>
        </w:rPr>
        <w:t>, Yosuke Niko</w:t>
      </w:r>
      <w:r w:rsidRPr="004D42C3">
        <w:rPr>
          <w:rFonts w:ascii="Times New Roman" w:hAnsi="Times New Roman"/>
          <w:sz w:val="24"/>
          <w:szCs w:val="24"/>
          <w:vertAlign w:val="superscript"/>
        </w:rPr>
        <w:t>3</w:t>
      </w:r>
      <w:r w:rsidRPr="005539EA">
        <w:rPr>
          <w:rFonts w:ascii="Times New Roman" w:hAnsi="Times New Roman"/>
          <w:sz w:val="24"/>
          <w:szCs w:val="24"/>
        </w:rPr>
        <w:t>, Teruko Tsuda</w:t>
      </w:r>
      <w:r w:rsidRPr="004D42C3">
        <w:rPr>
          <w:rFonts w:ascii="Times New Roman" w:hAnsi="Times New Roman"/>
          <w:sz w:val="24"/>
          <w:szCs w:val="24"/>
          <w:vertAlign w:val="superscript"/>
        </w:rPr>
        <w:t>1</w:t>
      </w:r>
      <w:r w:rsidRPr="005539EA">
        <w:rPr>
          <w:rFonts w:ascii="Times New Roman" w:hAnsi="Times New Roman"/>
          <w:sz w:val="24"/>
          <w:szCs w:val="24"/>
        </w:rPr>
        <w:t>, Kenji Kameda</w:t>
      </w:r>
      <w:r w:rsidRPr="004D42C3">
        <w:rPr>
          <w:rFonts w:ascii="Times New Roman" w:hAnsi="Times New Roman"/>
          <w:sz w:val="24"/>
          <w:szCs w:val="24"/>
          <w:vertAlign w:val="superscript"/>
        </w:rPr>
        <w:t>1</w:t>
      </w:r>
      <w:r w:rsidRPr="005539EA">
        <w:rPr>
          <w:rFonts w:ascii="Times New Roman" w:hAnsi="Times New Roman"/>
          <w:sz w:val="24"/>
          <w:szCs w:val="24"/>
        </w:rPr>
        <w:t>, Nobushige</w:t>
      </w:r>
      <w:r w:rsidR="0044200F">
        <w:rPr>
          <w:rFonts w:ascii="Times New Roman" w:hAnsi="Times New Roman" w:hint="eastAsia"/>
          <w:sz w:val="24"/>
          <w:szCs w:val="24"/>
        </w:rPr>
        <w:t xml:space="preserve"> </w:t>
      </w:r>
      <w:r w:rsidR="0044200F" w:rsidRPr="005539EA">
        <w:rPr>
          <w:rFonts w:ascii="Times New Roman" w:hAnsi="Times New Roman"/>
          <w:sz w:val="24"/>
          <w:szCs w:val="24"/>
        </w:rPr>
        <w:t>Kohri</w:t>
      </w:r>
      <w:r w:rsidRPr="004D42C3">
        <w:rPr>
          <w:rFonts w:ascii="Times New Roman" w:hAnsi="Times New Roman"/>
          <w:sz w:val="24"/>
          <w:szCs w:val="24"/>
          <w:vertAlign w:val="superscript"/>
        </w:rPr>
        <w:t>1</w:t>
      </w:r>
      <w:r w:rsidRPr="005539EA">
        <w:rPr>
          <w:rFonts w:ascii="Times New Roman" w:hAnsi="Times New Roman"/>
          <w:sz w:val="24"/>
          <w:szCs w:val="24"/>
        </w:rPr>
        <w:t>, Satoshi Yoshida</w:t>
      </w:r>
      <w:r w:rsidRPr="004D42C3">
        <w:rPr>
          <w:rFonts w:ascii="Times New Roman" w:hAnsi="Times New Roman"/>
          <w:sz w:val="24"/>
          <w:szCs w:val="24"/>
          <w:vertAlign w:val="superscript"/>
        </w:rPr>
        <w:t>1</w:t>
      </w:r>
      <w:r w:rsidRPr="005539EA">
        <w:rPr>
          <w:rFonts w:ascii="Times New Roman" w:hAnsi="Times New Roman"/>
          <w:sz w:val="24"/>
          <w:szCs w:val="24"/>
        </w:rPr>
        <w:t>, Ken Shiraishi</w:t>
      </w:r>
      <w:r w:rsidRPr="004D42C3">
        <w:rPr>
          <w:rFonts w:ascii="Times New Roman" w:hAnsi="Times New Roman"/>
          <w:sz w:val="24"/>
          <w:szCs w:val="24"/>
          <w:vertAlign w:val="superscript"/>
        </w:rPr>
        <w:t>1</w:t>
      </w:r>
      <w:r w:rsidRPr="005539EA">
        <w:rPr>
          <w:rFonts w:ascii="Times New Roman" w:hAnsi="Times New Roman"/>
          <w:sz w:val="24"/>
          <w:szCs w:val="24"/>
        </w:rPr>
        <w:t>, Jun Muto</w:t>
      </w:r>
      <w:r w:rsidRPr="004D42C3">
        <w:rPr>
          <w:rFonts w:ascii="Times New Roman" w:hAnsi="Times New Roman"/>
          <w:sz w:val="24"/>
          <w:szCs w:val="24"/>
          <w:vertAlign w:val="superscript"/>
        </w:rPr>
        <w:t>1</w:t>
      </w:r>
      <w:r w:rsidRPr="005539EA">
        <w:rPr>
          <w:rFonts w:ascii="Times New Roman" w:hAnsi="Times New Roman"/>
          <w:sz w:val="24"/>
          <w:szCs w:val="24"/>
        </w:rPr>
        <w:t>, Hideki Mori</w:t>
      </w:r>
      <w:r w:rsidRPr="004D42C3">
        <w:rPr>
          <w:rFonts w:ascii="Times New Roman" w:hAnsi="Times New Roman"/>
          <w:sz w:val="24"/>
          <w:szCs w:val="24"/>
          <w:vertAlign w:val="superscript"/>
        </w:rPr>
        <w:t>1</w:t>
      </w:r>
      <w:r w:rsidRPr="005539EA">
        <w:rPr>
          <w:rFonts w:ascii="Times New Roman" w:hAnsi="Times New Roman"/>
          <w:sz w:val="24"/>
          <w:szCs w:val="24"/>
        </w:rPr>
        <w:t>, Yasuhiro Fujisawa</w:t>
      </w:r>
      <w:r w:rsidRPr="004D42C3">
        <w:rPr>
          <w:rFonts w:ascii="Times New Roman" w:hAnsi="Times New Roman"/>
          <w:sz w:val="24"/>
          <w:szCs w:val="24"/>
          <w:vertAlign w:val="superscript"/>
        </w:rPr>
        <w:t>1</w:t>
      </w:r>
      <w:r w:rsidRPr="005539EA">
        <w:rPr>
          <w:rFonts w:ascii="Times New Roman" w:hAnsi="Times New Roman"/>
          <w:sz w:val="24"/>
          <w:szCs w:val="24"/>
        </w:rPr>
        <w:t>, Takeshi Imamura</w:t>
      </w:r>
      <w:r w:rsidRPr="004D42C3">
        <w:rPr>
          <w:rFonts w:ascii="Times New Roman" w:hAnsi="Times New Roman"/>
          <w:sz w:val="24"/>
          <w:szCs w:val="24"/>
          <w:vertAlign w:val="superscript"/>
        </w:rPr>
        <w:t>2</w:t>
      </w:r>
      <w:r w:rsidRPr="005539EA">
        <w:rPr>
          <w:rFonts w:ascii="Times New Roman" w:hAnsi="Times New Roman"/>
          <w:sz w:val="24"/>
          <w:szCs w:val="24"/>
        </w:rPr>
        <w:t>, Masamoto Murakami</w:t>
      </w:r>
      <w:r w:rsidRPr="004D42C3">
        <w:rPr>
          <w:rFonts w:ascii="Times New Roman" w:hAnsi="Times New Roman"/>
          <w:sz w:val="24"/>
          <w:szCs w:val="24"/>
          <w:vertAlign w:val="superscript"/>
        </w:rPr>
        <w:t>1</w:t>
      </w:r>
      <w:r w:rsidRPr="005539EA">
        <w:rPr>
          <w:rFonts w:ascii="Times New Roman" w:hAnsi="Times New Roman"/>
          <w:sz w:val="24"/>
          <w:szCs w:val="24"/>
        </w:rPr>
        <w:t>*</w:t>
      </w:r>
    </w:p>
    <w:p w14:paraId="6A8BD2D0" w14:textId="77777777" w:rsidR="0082508D" w:rsidRPr="005539EA" w:rsidRDefault="0082508D" w:rsidP="0082508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1 Department of Dermatology, Ehime University Graduate School of Medicine, Ehime, Japan</w:t>
      </w:r>
    </w:p>
    <w:p w14:paraId="11235F24" w14:textId="77777777" w:rsidR="0082508D" w:rsidRPr="005539EA" w:rsidRDefault="0082508D" w:rsidP="0082508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2 Department of Molecular Medicine for Pathogenesis, Ehime University Graduate School of Medicine, Ehime, Japan</w:t>
      </w:r>
    </w:p>
    <w:p w14:paraId="150598EF" w14:textId="77777777" w:rsidR="0082508D" w:rsidRPr="005539EA" w:rsidRDefault="0082508D" w:rsidP="0082508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3 Research and Education Faculty, Multidisciplinary Science Cluster, Interdisciplinary Science Unit, Kochi University, Kochi, Japan</w:t>
      </w:r>
    </w:p>
    <w:p w14:paraId="12C8CCCA" w14:textId="77777777" w:rsidR="0082508D" w:rsidRPr="005539EA" w:rsidRDefault="0082508D" w:rsidP="0082508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3C650B31" w14:textId="77777777" w:rsidR="0082508D" w:rsidRPr="005539EA" w:rsidRDefault="0082508D" w:rsidP="0082508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Corresponding author*:</w:t>
      </w:r>
    </w:p>
    <w:p w14:paraId="0B6B3E48" w14:textId="77777777" w:rsidR="0082508D" w:rsidRPr="005539EA" w:rsidRDefault="0082508D" w:rsidP="0082508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Masamoto Murakami</w:t>
      </w:r>
    </w:p>
    <w:p w14:paraId="2C40FDB7" w14:textId="77777777" w:rsidR="0082508D" w:rsidRPr="005539EA" w:rsidRDefault="0082508D" w:rsidP="0082508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Department of Dermatology, Ehime University Graduate School of Medicine, Toon, Ehime 791-0295, Japan</w:t>
      </w:r>
    </w:p>
    <w:p w14:paraId="545219BD" w14:textId="77777777" w:rsidR="0082508D" w:rsidRPr="005539EA" w:rsidRDefault="0082508D" w:rsidP="0082508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 xml:space="preserve">Phone: +81 89-960-5350 </w:t>
      </w:r>
    </w:p>
    <w:p w14:paraId="663F2A8F" w14:textId="6CB253B4" w:rsidR="00EF1C83" w:rsidRPr="005539EA" w:rsidRDefault="0082508D" w:rsidP="0082508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E-Mail: mamuraka@m.ehime-u.ac.jp</w:t>
      </w:r>
    </w:p>
    <w:p w14:paraId="4E9E96B0" w14:textId="77777777" w:rsidR="00EF1C83" w:rsidRPr="005539EA" w:rsidRDefault="00EF1C83" w:rsidP="005D1EDB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61CD532E" w14:textId="77777777" w:rsidR="00614138" w:rsidRDefault="00614138" w:rsidP="005D1EDB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A9788E8" w14:textId="77777777" w:rsidR="008F36E1" w:rsidRPr="005539EA" w:rsidRDefault="008F36E1" w:rsidP="005D1EDB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243473E" w14:textId="77777777" w:rsidR="00614138" w:rsidRPr="005539EA" w:rsidRDefault="00614138" w:rsidP="005D1EDB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1F08A47" w14:textId="2091B486" w:rsidR="00B16AAC" w:rsidRPr="005539EA" w:rsidRDefault="008825C3" w:rsidP="005D1ED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00D719F5" wp14:editId="5B52E48E">
            <wp:simplePos x="0" y="0"/>
            <wp:positionH relativeFrom="margin">
              <wp:align>center</wp:align>
            </wp:positionH>
            <wp:positionV relativeFrom="paragraph">
              <wp:posOffset>80645</wp:posOffset>
            </wp:positionV>
            <wp:extent cx="4419600" cy="3939540"/>
            <wp:effectExtent l="0" t="0" r="0" b="3810"/>
            <wp:wrapTopAndBottom/>
            <wp:docPr id="1820410794" name="図 1" descr="タイムライ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410794" name="図 1" descr="タイムライン&#10;&#10;自動的に生成された説明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08" b="38321"/>
                    <a:stretch/>
                  </pic:blipFill>
                  <pic:spPr bwMode="auto">
                    <a:xfrm>
                      <a:off x="0" y="0"/>
                      <a:ext cx="4419600" cy="3939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B16AAC" w:rsidRPr="005539EA">
        <w:rPr>
          <w:rFonts w:ascii="Times New Roman" w:hAnsi="Times New Roman"/>
          <w:b/>
          <w:bCs/>
          <w:sz w:val="24"/>
          <w:szCs w:val="24"/>
        </w:rPr>
        <w:t>Supplementary Fig. 1 Morphological comparison of primary NHEKs stimulated with IL-1β</w:t>
      </w:r>
    </w:p>
    <w:p w14:paraId="53F575E5" w14:textId="71E8EE10" w:rsidR="00B16AAC" w:rsidRPr="005539EA" w:rsidRDefault="00B05D1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H&amp;</w:t>
      </w:r>
      <w:r w:rsidR="00B16AAC" w:rsidRPr="005539EA">
        <w:rPr>
          <w:rFonts w:ascii="Times New Roman" w:hAnsi="Times New Roman"/>
          <w:sz w:val="24"/>
          <w:szCs w:val="24"/>
        </w:rPr>
        <w:t>E staining of each specimen in Fig. 2 (b, c). Scale bar</w:t>
      </w:r>
      <w:r w:rsidR="008C4326" w:rsidRPr="005539EA">
        <w:rPr>
          <w:rFonts w:ascii="Times New Roman" w:hAnsi="Times New Roman"/>
          <w:sz w:val="24"/>
          <w:szCs w:val="24"/>
        </w:rPr>
        <w:t xml:space="preserve"> = </w:t>
      </w:r>
      <w:r w:rsidR="00B16AAC" w:rsidRPr="005539EA">
        <w:rPr>
          <w:rFonts w:ascii="Times New Roman" w:hAnsi="Times New Roman"/>
          <w:sz w:val="24"/>
          <w:szCs w:val="24"/>
        </w:rPr>
        <w:t>100</w:t>
      </w:r>
      <w:r w:rsidRPr="005539EA">
        <w:rPr>
          <w:rFonts w:ascii="Times New Roman" w:hAnsi="Times New Roman"/>
          <w:sz w:val="24"/>
          <w:szCs w:val="24"/>
        </w:rPr>
        <w:t xml:space="preserve"> </w:t>
      </w:r>
      <w:r w:rsidR="00B16AAC" w:rsidRPr="005539EA">
        <w:rPr>
          <w:rFonts w:ascii="Times New Roman" w:hAnsi="Times New Roman"/>
          <w:sz w:val="24"/>
          <w:szCs w:val="24"/>
        </w:rPr>
        <w:t>µm.</w:t>
      </w:r>
    </w:p>
    <w:p w14:paraId="5FFD1443" w14:textId="77777777" w:rsidR="00597689" w:rsidRDefault="00597689" w:rsidP="005D1ED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49B02F8" w14:textId="2C6CAB87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b/>
          <w:bCs/>
          <w:sz w:val="24"/>
          <w:szCs w:val="24"/>
        </w:rPr>
        <w:t>Supplementary Movie. 1 Three-dimensional</w:t>
      </w:r>
      <w:r w:rsidR="008C4326" w:rsidRPr="005539EA">
        <w:rPr>
          <w:rFonts w:ascii="Times New Roman" w:hAnsi="Times New Roman"/>
          <w:b/>
          <w:bCs/>
          <w:sz w:val="24"/>
          <w:szCs w:val="24"/>
        </w:rPr>
        <w:t>,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 deep-imaging with TPM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 xml:space="preserve">shows 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numerous eccrine sweat glands in </w:t>
      </w:r>
      <w:r w:rsidR="00B05D1C" w:rsidRPr="005539EA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5539EA">
        <w:rPr>
          <w:rFonts w:ascii="Times New Roman" w:hAnsi="Times New Roman"/>
          <w:b/>
          <w:bCs/>
          <w:sz w:val="24"/>
          <w:szCs w:val="24"/>
        </w:rPr>
        <w:t>mouse toe</w:t>
      </w:r>
      <w:r w:rsidR="008C4326" w:rsidRPr="005539EA">
        <w:rPr>
          <w:rFonts w:ascii="Times New Roman" w:hAnsi="Times New Roman"/>
          <w:b/>
          <w:bCs/>
          <w:sz w:val="24"/>
          <w:szCs w:val="24"/>
        </w:rPr>
        <w:t xml:space="preserve"> pad</w:t>
      </w:r>
    </w:p>
    <w:p w14:paraId="19CD92ED" w14:textId="194494AF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Three-dimensional movie of Fig. 3 (a). Scale bar</w:t>
      </w:r>
      <w:r w:rsidR="008C4326" w:rsidRPr="005539EA">
        <w:rPr>
          <w:rFonts w:ascii="Times New Roman" w:hAnsi="Times New Roman"/>
          <w:sz w:val="24"/>
          <w:szCs w:val="24"/>
        </w:rPr>
        <w:t xml:space="preserve"> = </w:t>
      </w:r>
      <w:r w:rsidRPr="005539EA">
        <w:rPr>
          <w:rFonts w:ascii="Times New Roman" w:hAnsi="Times New Roman"/>
          <w:sz w:val="24"/>
          <w:szCs w:val="24"/>
        </w:rPr>
        <w:t>100</w:t>
      </w:r>
      <w:r w:rsidR="00B05D1C" w:rsidRPr="005539EA">
        <w:rPr>
          <w:rFonts w:ascii="Times New Roman" w:hAnsi="Times New Roman"/>
          <w:sz w:val="24"/>
          <w:szCs w:val="24"/>
        </w:rPr>
        <w:t xml:space="preserve"> </w:t>
      </w:r>
      <w:r w:rsidRPr="005539EA">
        <w:rPr>
          <w:rFonts w:ascii="Times New Roman" w:hAnsi="Times New Roman"/>
          <w:sz w:val="24"/>
          <w:szCs w:val="24"/>
        </w:rPr>
        <w:t>µm.</w:t>
      </w:r>
    </w:p>
    <w:p w14:paraId="7E8A55BA" w14:textId="77777777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C07B34A" w14:textId="5EE79675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b/>
          <w:bCs/>
          <w:sz w:val="24"/>
          <w:szCs w:val="24"/>
        </w:rPr>
        <w:t>Supplementary Movie. 2 Three-dimensional</w:t>
      </w:r>
      <w:r w:rsidR="008C4326" w:rsidRPr="005539EA">
        <w:rPr>
          <w:rFonts w:ascii="Times New Roman" w:hAnsi="Times New Roman"/>
          <w:b/>
          <w:bCs/>
          <w:sz w:val="24"/>
          <w:szCs w:val="24"/>
        </w:rPr>
        <w:t>,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 deep-imaging with TPM using a novel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 xml:space="preserve">dye 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mixture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>enables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 live imaging of perspiration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 xml:space="preserve">from </w:t>
      </w:r>
      <w:r w:rsidR="00B05D1C" w:rsidRPr="005539EA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mouse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>toe</w:t>
      </w:r>
      <w:r w:rsidRPr="005539EA">
        <w:rPr>
          <w:rFonts w:ascii="Times New Roman" w:hAnsi="Times New Roman"/>
          <w:b/>
          <w:bCs/>
          <w:sz w:val="24"/>
          <w:szCs w:val="24"/>
        </w:rPr>
        <w:t>-pad</w:t>
      </w:r>
    </w:p>
    <w:p w14:paraId="6E75D4F4" w14:textId="77777777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Three-dimensional movie of Fig. 5 (b).</w:t>
      </w:r>
    </w:p>
    <w:p w14:paraId="397781E3" w14:textId="77777777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8BEB503" w14:textId="36BA553F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b/>
          <w:bCs/>
          <w:sz w:val="24"/>
          <w:szCs w:val="24"/>
        </w:rPr>
        <w:lastRenderedPageBreak/>
        <w:t>Supplementary Movie. 3 Three-dimensional</w:t>
      </w:r>
      <w:r w:rsidR="008C4326" w:rsidRPr="005539EA">
        <w:rPr>
          <w:rFonts w:ascii="Times New Roman" w:hAnsi="Times New Roman"/>
          <w:b/>
          <w:bCs/>
          <w:sz w:val="24"/>
          <w:szCs w:val="24"/>
        </w:rPr>
        <w:t>,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 deep-imaging with TPM using a novel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 xml:space="preserve">dye 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mixture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>enables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 live imaging of perspiration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 xml:space="preserve">from </w:t>
      </w:r>
      <w:r w:rsidR="00B05D1C" w:rsidRPr="005539EA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mouse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>toe</w:t>
      </w:r>
      <w:r w:rsidRPr="005539EA">
        <w:rPr>
          <w:rFonts w:ascii="Times New Roman" w:hAnsi="Times New Roman"/>
          <w:b/>
          <w:bCs/>
          <w:sz w:val="24"/>
          <w:szCs w:val="24"/>
        </w:rPr>
        <w:t>-pad</w:t>
      </w:r>
    </w:p>
    <w:p w14:paraId="0732FBE0" w14:textId="77777777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Three-dimensional movie of Fig. 5 (c).</w:t>
      </w:r>
    </w:p>
    <w:p w14:paraId="49F5744D" w14:textId="77777777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87B8317" w14:textId="0D36718E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b/>
          <w:bCs/>
          <w:sz w:val="24"/>
          <w:szCs w:val="24"/>
        </w:rPr>
        <w:t>Supplementary Movie. 4 Three-dimensional</w:t>
      </w:r>
      <w:r w:rsidR="008C4326" w:rsidRPr="005539EA">
        <w:rPr>
          <w:rFonts w:ascii="Times New Roman" w:hAnsi="Times New Roman"/>
          <w:b/>
          <w:bCs/>
          <w:sz w:val="24"/>
          <w:szCs w:val="24"/>
        </w:rPr>
        <w:t>,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 deep-imaging with TPM using a novel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 xml:space="preserve">dye 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mixture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>enables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 live imaging of perspiration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 xml:space="preserve">from </w:t>
      </w:r>
      <w:r w:rsidR="00B05D1C" w:rsidRPr="005539EA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mouse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>toe</w:t>
      </w:r>
      <w:r w:rsidRPr="005539EA">
        <w:rPr>
          <w:rFonts w:ascii="Times New Roman" w:hAnsi="Times New Roman"/>
          <w:b/>
          <w:bCs/>
          <w:sz w:val="24"/>
          <w:szCs w:val="24"/>
        </w:rPr>
        <w:t>-pad</w:t>
      </w:r>
    </w:p>
    <w:p w14:paraId="6560F061" w14:textId="77777777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Three-dimensional movie of Fig. 5 (d).</w:t>
      </w:r>
    </w:p>
    <w:p w14:paraId="52F2B013" w14:textId="77777777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359A5E3" w14:textId="77649C25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b/>
          <w:bCs/>
          <w:sz w:val="24"/>
          <w:szCs w:val="24"/>
        </w:rPr>
        <w:t>Supplementary Movie. 5 LASER-snipe</w:t>
      </w:r>
    </w:p>
    <w:p w14:paraId="613DDF43" w14:textId="69C73D1C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Time-lapse movie of Fig. 6 (a, b). Scale bar</w:t>
      </w:r>
      <w:r w:rsidR="008C4326" w:rsidRPr="005539EA">
        <w:rPr>
          <w:rFonts w:ascii="Times New Roman" w:hAnsi="Times New Roman"/>
          <w:sz w:val="24"/>
          <w:szCs w:val="24"/>
        </w:rPr>
        <w:t xml:space="preserve"> = </w:t>
      </w:r>
      <w:r w:rsidRPr="005539EA">
        <w:rPr>
          <w:rFonts w:ascii="Times New Roman" w:hAnsi="Times New Roman"/>
          <w:sz w:val="24"/>
          <w:szCs w:val="24"/>
        </w:rPr>
        <w:t>100</w:t>
      </w:r>
      <w:r w:rsidR="00217A94" w:rsidRPr="005539EA">
        <w:rPr>
          <w:rFonts w:ascii="Times New Roman" w:hAnsi="Times New Roman"/>
          <w:sz w:val="24"/>
          <w:szCs w:val="24"/>
        </w:rPr>
        <w:t xml:space="preserve"> </w:t>
      </w:r>
      <w:r w:rsidRPr="005539EA">
        <w:rPr>
          <w:rFonts w:ascii="Times New Roman" w:hAnsi="Times New Roman"/>
          <w:sz w:val="24"/>
          <w:szCs w:val="24"/>
        </w:rPr>
        <w:t>µ</w:t>
      </w:r>
      <w:bookmarkStart w:id="0" w:name="_GoBack"/>
      <w:bookmarkEnd w:id="0"/>
      <w:r w:rsidRPr="005539EA">
        <w:rPr>
          <w:rFonts w:ascii="Times New Roman" w:hAnsi="Times New Roman"/>
          <w:sz w:val="24"/>
          <w:szCs w:val="24"/>
        </w:rPr>
        <w:t xml:space="preserve">m. </w:t>
      </w:r>
    </w:p>
    <w:p w14:paraId="1DAAF977" w14:textId="77777777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33101D4" w14:textId="77777777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b/>
          <w:bCs/>
          <w:sz w:val="24"/>
          <w:szCs w:val="24"/>
        </w:rPr>
        <w:t>Supplementary Movie. 6 Leakage of eccrine sweat from the LASER-sniped acrosyringium</w:t>
      </w:r>
    </w:p>
    <w:p w14:paraId="4A1FF350" w14:textId="1B805D2D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Time-lapse (80 min) movie of Fig. 6 (c). Scale bar</w:t>
      </w:r>
      <w:r w:rsidR="008C4326" w:rsidRPr="005539EA">
        <w:rPr>
          <w:rFonts w:ascii="Times New Roman" w:hAnsi="Times New Roman"/>
          <w:sz w:val="24"/>
          <w:szCs w:val="24"/>
        </w:rPr>
        <w:t xml:space="preserve"> = </w:t>
      </w:r>
      <w:r w:rsidRPr="005539EA">
        <w:rPr>
          <w:rFonts w:ascii="Times New Roman" w:hAnsi="Times New Roman"/>
          <w:sz w:val="24"/>
          <w:szCs w:val="24"/>
        </w:rPr>
        <w:t>100</w:t>
      </w:r>
      <w:r w:rsidR="00217A94" w:rsidRPr="005539EA">
        <w:rPr>
          <w:rFonts w:ascii="Times New Roman" w:hAnsi="Times New Roman"/>
          <w:sz w:val="24"/>
          <w:szCs w:val="24"/>
        </w:rPr>
        <w:t xml:space="preserve"> </w:t>
      </w:r>
      <w:r w:rsidRPr="005539EA">
        <w:rPr>
          <w:rFonts w:ascii="Times New Roman" w:hAnsi="Times New Roman"/>
          <w:sz w:val="24"/>
          <w:szCs w:val="24"/>
        </w:rPr>
        <w:t xml:space="preserve">µm. </w:t>
      </w:r>
    </w:p>
    <w:p w14:paraId="46C620F9" w14:textId="77777777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9EBD34A" w14:textId="627C4381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b/>
          <w:bCs/>
          <w:sz w:val="24"/>
          <w:szCs w:val="24"/>
        </w:rPr>
        <w:t xml:space="preserve">Supplementary Movie. 7 LASER-snipe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>induces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 eccrine sweat leakage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 xml:space="preserve"> and subsequent intraepidermal vesicle formation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 in </w:t>
      </w:r>
      <w:r w:rsidR="00B05D1C" w:rsidRPr="005539EA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5539EA">
        <w:rPr>
          <w:rFonts w:ascii="Times New Roman" w:hAnsi="Times New Roman"/>
          <w:b/>
          <w:bCs/>
          <w:sz w:val="24"/>
          <w:szCs w:val="24"/>
        </w:rPr>
        <w:t>mouse epidermis</w:t>
      </w:r>
    </w:p>
    <w:p w14:paraId="271587C4" w14:textId="77777777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Three-dimensional movie of Fig. 6 (d).</w:t>
      </w:r>
    </w:p>
    <w:p w14:paraId="627E52EA" w14:textId="77777777" w:rsidR="00FD6C36" w:rsidRDefault="00FD6C36" w:rsidP="005D1ED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63D276C" w14:textId="15EA8F0B" w:rsidR="00B16AAC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b/>
          <w:bCs/>
          <w:sz w:val="24"/>
          <w:szCs w:val="24"/>
        </w:rPr>
        <w:t xml:space="preserve">Supplementary Movie. 8 LASER-snipe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 xml:space="preserve">induces 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eccrine sweat leakage </w:t>
      </w:r>
      <w:r w:rsidR="00217A94" w:rsidRPr="005539EA">
        <w:rPr>
          <w:rFonts w:ascii="Times New Roman" w:hAnsi="Times New Roman"/>
          <w:b/>
          <w:bCs/>
          <w:sz w:val="24"/>
          <w:szCs w:val="24"/>
        </w:rPr>
        <w:t xml:space="preserve">and subsequent intraepidermal vesicle formation </w:t>
      </w:r>
      <w:r w:rsidRPr="005539EA">
        <w:rPr>
          <w:rFonts w:ascii="Times New Roman" w:hAnsi="Times New Roman"/>
          <w:b/>
          <w:bCs/>
          <w:sz w:val="24"/>
          <w:szCs w:val="24"/>
        </w:rPr>
        <w:t xml:space="preserve">in </w:t>
      </w:r>
      <w:r w:rsidR="00B05D1C" w:rsidRPr="005539EA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5539EA">
        <w:rPr>
          <w:rFonts w:ascii="Times New Roman" w:hAnsi="Times New Roman"/>
          <w:b/>
          <w:bCs/>
          <w:sz w:val="24"/>
          <w:szCs w:val="24"/>
        </w:rPr>
        <w:t>mouse epidermis</w:t>
      </w:r>
    </w:p>
    <w:p w14:paraId="5479CE73" w14:textId="60CD77CA" w:rsidR="00614138" w:rsidRPr="005539EA" w:rsidRDefault="00B16AAC" w:rsidP="005D1EDB">
      <w:pPr>
        <w:spacing w:line="360" w:lineRule="auto"/>
        <w:rPr>
          <w:rFonts w:ascii="Times New Roman" w:hAnsi="Times New Roman"/>
          <w:sz w:val="24"/>
          <w:szCs w:val="24"/>
        </w:rPr>
      </w:pPr>
      <w:r w:rsidRPr="005539EA">
        <w:rPr>
          <w:rFonts w:ascii="Times New Roman" w:hAnsi="Times New Roman"/>
          <w:sz w:val="24"/>
          <w:szCs w:val="24"/>
        </w:rPr>
        <w:t>Three-dimensional movie of Fig. 6 (e).</w:t>
      </w:r>
    </w:p>
    <w:p w14:paraId="28D6D7F9" w14:textId="77777777" w:rsidR="0097244D" w:rsidRPr="005539EA" w:rsidRDefault="0097244D" w:rsidP="005D1ED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0476FD0" w14:textId="77777777" w:rsidR="00866A8C" w:rsidRDefault="00866A8C" w:rsidP="009724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4DE32B6F" w14:textId="43D07C90" w:rsidR="0097244D" w:rsidRPr="005539EA" w:rsidRDefault="0097244D" w:rsidP="009724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/>
          <w:color w:val="000000"/>
          <w:kern w:val="0"/>
          <w:sz w:val="24"/>
          <w:szCs w:val="24"/>
          <w:lang w:val="en-GB" w:eastAsia="en-GB"/>
        </w:rPr>
      </w:pPr>
      <w:r w:rsidRPr="005539EA">
        <w:rPr>
          <w:rFonts w:ascii="Times New Roman" w:eastAsia="Times New Roman" w:hAnsi="Times New Roman"/>
          <w:color w:val="000000"/>
          <w:kern w:val="0"/>
          <w:sz w:val="24"/>
          <w:szCs w:val="24"/>
          <w:lang w:val="en-GB" w:eastAsia="en-GB"/>
        </w:rPr>
        <w:lastRenderedPageBreak/>
        <w:t>The English in this document has been checked by at least two professional editors, both native speakers of English. For a certificate, please see:</w:t>
      </w:r>
    </w:p>
    <w:p w14:paraId="03CAB46D" w14:textId="7E50D512" w:rsidR="0097244D" w:rsidRPr="005539EA" w:rsidRDefault="0097244D" w:rsidP="008250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/>
          <w:color w:val="000000"/>
          <w:kern w:val="0"/>
          <w:sz w:val="24"/>
          <w:szCs w:val="24"/>
          <w:lang w:val="en-GB" w:eastAsia="en-GB"/>
        </w:rPr>
      </w:pPr>
      <w:r w:rsidRPr="005539EA">
        <w:rPr>
          <w:rFonts w:ascii="Times New Roman" w:eastAsia="Times New Roman" w:hAnsi="Times New Roman"/>
          <w:color w:val="000000"/>
          <w:kern w:val="0"/>
          <w:sz w:val="24"/>
          <w:szCs w:val="24"/>
          <w:lang w:val="en-GB" w:eastAsia="en-GB"/>
        </w:rPr>
        <w:t xml:space="preserve">  </w:t>
      </w:r>
      <w:hyperlink r:id="rId7" w:history="1">
        <w:r w:rsidRPr="005539EA">
          <w:rPr>
            <w:rFonts w:ascii="Times New Roman" w:eastAsia="Times New Roman" w:hAnsi="Times New Roman"/>
            <w:color w:val="1975D7"/>
            <w:kern w:val="0"/>
            <w:sz w:val="24"/>
            <w:szCs w:val="24"/>
            <w:u w:val="single"/>
            <w:lang w:val="en-GB" w:eastAsia="en-GB"/>
          </w:rPr>
          <w:t>http://www.textcheck.com/certificate/gMz8bM</w:t>
        </w:r>
      </w:hyperlink>
    </w:p>
    <w:sectPr w:rsidR="0097244D" w:rsidRPr="005539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CC976A" w14:textId="77777777" w:rsidR="00C16432" w:rsidRDefault="00C16432" w:rsidP="00147FFB">
      <w:r>
        <w:separator/>
      </w:r>
    </w:p>
  </w:endnote>
  <w:endnote w:type="continuationSeparator" w:id="0">
    <w:p w14:paraId="142D426B" w14:textId="77777777" w:rsidR="00C16432" w:rsidRDefault="00C16432" w:rsidP="00147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87407F" w14:textId="77777777" w:rsidR="00C16432" w:rsidRDefault="00C16432" w:rsidP="00147FFB">
      <w:r>
        <w:separator/>
      </w:r>
    </w:p>
  </w:footnote>
  <w:footnote w:type="continuationSeparator" w:id="0">
    <w:p w14:paraId="504B9748" w14:textId="77777777" w:rsidR="00C16432" w:rsidRDefault="00C16432" w:rsidP="00147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O0MLIwNDUyNTEyNTVW0lEKTi0uzszPAykwNKsFAOF8D1YtAAAA"/>
  </w:docVars>
  <w:rsids>
    <w:rsidRoot w:val="008467E7"/>
    <w:rsid w:val="0000422B"/>
    <w:rsid w:val="000361FE"/>
    <w:rsid w:val="00053459"/>
    <w:rsid w:val="000833F0"/>
    <w:rsid w:val="000C2B25"/>
    <w:rsid w:val="000E6764"/>
    <w:rsid w:val="00133D5D"/>
    <w:rsid w:val="00146F62"/>
    <w:rsid w:val="00147FFB"/>
    <w:rsid w:val="00153DBE"/>
    <w:rsid w:val="00155C3E"/>
    <w:rsid w:val="00162F7E"/>
    <w:rsid w:val="00176117"/>
    <w:rsid w:val="001A4AA3"/>
    <w:rsid w:val="0021172C"/>
    <w:rsid w:val="00217A94"/>
    <w:rsid w:val="00217B65"/>
    <w:rsid w:val="0022443B"/>
    <w:rsid w:val="00263D00"/>
    <w:rsid w:val="00281839"/>
    <w:rsid w:val="0028357F"/>
    <w:rsid w:val="002871BF"/>
    <w:rsid w:val="0029451F"/>
    <w:rsid w:val="002973A4"/>
    <w:rsid w:val="002F5329"/>
    <w:rsid w:val="002F5CCC"/>
    <w:rsid w:val="002F7AF9"/>
    <w:rsid w:val="00305B95"/>
    <w:rsid w:val="003178D7"/>
    <w:rsid w:val="00320B31"/>
    <w:rsid w:val="003339CB"/>
    <w:rsid w:val="00345791"/>
    <w:rsid w:val="0035208F"/>
    <w:rsid w:val="003576BC"/>
    <w:rsid w:val="003738CC"/>
    <w:rsid w:val="0037505A"/>
    <w:rsid w:val="0037608C"/>
    <w:rsid w:val="00383FAE"/>
    <w:rsid w:val="00392B6C"/>
    <w:rsid w:val="003958BA"/>
    <w:rsid w:val="003E03DC"/>
    <w:rsid w:val="003E0AEA"/>
    <w:rsid w:val="003E5148"/>
    <w:rsid w:val="00407697"/>
    <w:rsid w:val="0044200F"/>
    <w:rsid w:val="00450BE2"/>
    <w:rsid w:val="00465607"/>
    <w:rsid w:val="004836EC"/>
    <w:rsid w:val="00483A7E"/>
    <w:rsid w:val="00484FD2"/>
    <w:rsid w:val="00485466"/>
    <w:rsid w:val="00497517"/>
    <w:rsid w:val="00497C33"/>
    <w:rsid w:val="004A4E12"/>
    <w:rsid w:val="004C3FB5"/>
    <w:rsid w:val="004C7AAB"/>
    <w:rsid w:val="004D42C3"/>
    <w:rsid w:val="004D717A"/>
    <w:rsid w:val="00551023"/>
    <w:rsid w:val="0055306D"/>
    <w:rsid w:val="005539EA"/>
    <w:rsid w:val="00556644"/>
    <w:rsid w:val="00562945"/>
    <w:rsid w:val="00565963"/>
    <w:rsid w:val="00573AD5"/>
    <w:rsid w:val="00581BB5"/>
    <w:rsid w:val="00587BF5"/>
    <w:rsid w:val="005926C7"/>
    <w:rsid w:val="00597689"/>
    <w:rsid w:val="005C4060"/>
    <w:rsid w:val="005C508B"/>
    <w:rsid w:val="005D1EDB"/>
    <w:rsid w:val="006132FF"/>
    <w:rsid w:val="00614138"/>
    <w:rsid w:val="00627003"/>
    <w:rsid w:val="00637569"/>
    <w:rsid w:val="0066021D"/>
    <w:rsid w:val="00665BDF"/>
    <w:rsid w:val="00672964"/>
    <w:rsid w:val="0067735F"/>
    <w:rsid w:val="006B51B1"/>
    <w:rsid w:val="006B5888"/>
    <w:rsid w:val="006E7CAC"/>
    <w:rsid w:val="007158BF"/>
    <w:rsid w:val="0072246B"/>
    <w:rsid w:val="00727461"/>
    <w:rsid w:val="00750132"/>
    <w:rsid w:val="0075486F"/>
    <w:rsid w:val="00770D9D"/>
    <w:rsid w:val="007838BF"/>
    <w:rsid w:val="007851D5"/>
    <w:rsid w:val="007B3E0A"/>
    <w:rsid w:val="007D602D"/>
    <w:rsid w:val="007E1935"/>
    <w:rsid w:val="007F7B80"/>
    <w:rsid w:val="0082480E"/>
    <w:rsid w:val="0082508D"/>
    <w:rsid w:val="00825CA5"/>
    <w:rsid w:val="0083304C"/>
    <w:rsid w:val="00835723"/>
    <w:rsid w:val="00836C5F"/>
    <w:rsid w:val="00844A9A"/>
    <w:rsid w:val="008467E7"/>
    <w:rsid w:val="00847CB8"/>
    <w:rsid w:val="0085518C"/>
    <w:rsid w:val="00866A8C"/>
    <w:rsid w:val="008676CB"/>
    <w:rsid w:val="00870D3B"/>
    <w:rsid w:val="008825C3"/>
    <w:rsid w:val="008A19BE"/>
    <w:rsid w:val="008A19FD"/>
    <w:rsid w:val="008A5C5B"/>
    <w:rsid w:val="008B1E81"/>
    <w:rsid w:val="008B5E80"/>
    <w:rsid w:val="008C4326"/>
    <w:rsid w:val="008D39DA"/>
    <w:rsid w:val="008F36E1"/>
    <w:rsid w:val="00910D5D"/>
    <w:rsid w:val="00912548"/>
    <w:rsid w:val="00916100"/>
    <w:rsid w:val="00926CC1"/>
    <w:rsid w:val="009276A4"/>
    <w:rsid w:val="009434BF"/>
    <w:rsid w:val="00952E8F"/>
    <w:rsid w:val="009546C3"/>
    <w:rsid w:val="00963E4B"/>
    <w:rsid w:val="0097244D"/>
    <w:rsid w:val="0098350F"/>
    <w:rsid w:val="00986D4F"/>
    <w:rsid w:val="009947CF"/>
    <w:rsid w:val="00995A86"/>
    <w:rsid w:val="009A6938"/>
    <w:rsid w:val="009B2E65"/>
    <w:rsid w:val="009B750A"/>
    <w:rsid w:val="009C14E2"/>
    <w:rsid w:val="009C7F4D"/>
    <w:rsid w:val="009F2049"/>
    <w:rsid w:val="00A07405"/>
    <w:rsid w:val="00A303AD"/>
    <w:rsid w:val="00A36E9E"/>
    <w:rsid w:val="00A46D5F"/>
    <w:rsid w:val="00A6414E"/>
    <w:rsid w:val="00A77559"/>
    <w:rsid w:val="00A94C7F"/>
    <w:rsid w:val="00AA5D09"/>
    <w:rsid w:val="00AC1BE4"/>
    <w:rsid w:val="00AD1A1F"/>
    <w:rsid w:val="00B00D52"/>
    <w:rsid w:val="00B05D1C"/>
    <w:rsid w:val="00B16AAC"/>
    <w:rsid w:val="00B2227D"/>
    <w:rsid w:val="00B374AA"/>
    <w:rsid w:val="00B422BC"/>
    <w:rsid w:val="00B45A32"/>
    <w:rsid w:val="00B55C6E"/>
    <w:rsid w:val="00B625F5"/>
    <w:rsid w:val="00B750BA"/>
    <w:rsid w:val="00B76307"/>
    <w:rsid w:val="00B86617"/>
    <w:rsid w:val="00B9009C"/>
    <w:rsid w:val="00BC069E"/>
    <w:rsid w:val="00BC1CB4"/>
    <w:rsid w:val="00BE4A9D"/>
    <w:rsid w:val="00BE5DCF"/>
    <w:rsid w:val="00C02929"/>
    <w:rsid w:val="00C04121"/>
    <w:rsid w:val="00C053A7"/>
    <w:rsid w:val="00C16432"/>
    <w:rsid w:val="00C16557"/>
    <w:rsid w:val="00C37C30"/>
    <w:rsid w:val="00C57622"/>
    <w:rsid w:val="00C6091B"/>
    <w:rsid w:val="00C6299F"/>
    <w:rsid w:val="00C6561D"/>
    <w:rsid w:val="00C75F60"/>
    <w:rsid w:val="00C97A05"/>
    <w:rsid w:val="00CB10D1"/>
    <w:rsid w:val="00CE0C1D"/>
    <w:rsid w:val="00CF185A"/>
    <w:rsid w:val="00D46840"/>
    <w:rsid w:val="00D617D8"/>
    <w:rsid w:val="00D71261"/>
    <w:rsid w:val="00D7676D"/>
    <w:rsid w:val="00D77222"/>
    <w:rsid w:val="00D844C2"/>
    <w:rsid w:val="00D9012D"/>
    <w:rsid w:val="00DD68E1"/>
    <w:rsid w:val="00DF089F"/>
    <w:rsid w:val="00DF0E9D"/>
    <w:rsid w:val="00DF1776"/>
    <w:rsid w:val="00E074F6"/>
    <w:rsid w:val="00E220C5"/>
    <w:rsid w:val="00E30D19"/>
    <w:rsid w:val="00E7047D"/>
    <w:rsid w:val="00E80384"/>
    <w:rsid w:val="00E85EB0"/>
    <w:rsid w:val="00E93CBD"/>
    <w:rsid w:val="00EA0FEF"/>
    <w:rsid w:val="00EA10AD"/>
    <w:rsid w:val="00EA6EE7"/>
    <w:rsid w:val="00EF1C83"/>
    <w:rsid w:val="00F06CFB"/>
    <w:rsid w:val="00F339B2"/>
    <w:rsid w:val="00F60916"/>
    <w:rsid w:val="00F67530"/>
    <w:rsid w:val="00FA34B9"/>
    <w:rsid w:val="00FA371E"/>
    <w:rsid w:val="00FB50D5"/>
    <w:rsid w:val="00FC1114"/>
    <w:rsid w:val="00FD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265095"/>
  <w15:chartTrackingRefBased/>
  <w15:docId w15:val="{4ABA328F-F38F-41EF-A332-496378B1E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7E7"/>
    <w:pPr>
      <w:widowControl w:val="0"/>
      <w:jc w:val="both"/>
    </w:pPr>
    <w:rPr>
      <w:rFonts w:ascii="Yu Mincho" w:eastAsia="Yu Mincho" w:hAnsi="Yu Mincho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">
    <w:name w:val="EndNote Bibliography (文字)"/>
    <w:basedOn w:val="DefaultParagraphFont"/>
    <w:link w:val="EndNoteBibliography0"/>
    <w:locked/>
    <w:rsid w:val="008467E7"/>
    <w:rPr>
      <w:rFonts w:ascii="Yu Mincho" w:eastAsia="Yu Mincho" w:hAnsi="Yu Mincho"/>
      <w:noProof/>
      <w:sz w:val="20"/>
    </w:rPr>
  </w:style>
  <w:style w:type="paragraph" w:customStyle="1" w:styleId="EndNoteBibliography0">
    <w:name w:val="EndNote Bibliography"/>
    <w:basedOn w:val="Normal"/>
    <w:link w:val="EndNoteBibliography"/>
    <w:rsid w:val="008467E7"/>
    <w:pPr>
      <w:jc w:val="left"/>
    </w:pPr>
    <w:rPr>
      <w:rFonts w:cstheme="minorBidi"/>
      <w:noProof/>
      <w:sz w:val="20"/>
    </w:rPr>
  </w:style>
  <w:style w:type="paragraph" w:styleId="Revision">
    <w:name w:val="Revision"/>
    <w:hidden/>
    <w:uiPriority w:val="99"/>
    <w:semiHidden/>
    <w:rsid w:val="009C7F4D"/>
    <w:rPr>
      <w:rFonts w:ascii="Yu Mincho" w:eastAsia="Yu Mincho" w:hAnsi="Yu Mincho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24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244D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97244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47FF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7FFB"/>
    <w:rPr>
      <w:rFonts w:ascii="Yu Mincho" w:eastAsia="Yu Mincho" w:hAnsi="Yu Mincho" w:cs="Times New Roman"/>
    </w:rPr>
  </w:style>
  <w:style w:type="paragraph" w:styleId="Footer">
    <w:name w:val="footer"/>
    <w:basedOn w:val="Normal"/>
    <w:link w:val="FooterChar"/>
    <w:uiPriority w:val="99"/>
    <w:unhideWhenUsed/>
    <w:rsid w:val="00147FF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7FFB"/>
    <w:rPr>
      <w:rFonts w:ascii="Yu Mincho" w:eastAsia="Yu Mincho" w:hAnsi="Yu Mincho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90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textcheck.com/certificate/gMz8b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354</Words>
  <Characters>2291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Asha Mol S.P.</cp:lastModifiedBy>
  <cp:revision>27</cp:revision>
  <cp:lastPrinted>2023-08-20T06:31:00Z</cp:lastPrinted>
  <dcterms:created xsi:type="dcterms:W3CDTF">2023-10-02T04:28:00Z</dcterms:created>
  <dcterms:modified xsi:type="dcterms:W3CDTF">2023-12-27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48559e032d1a2dd1501cd15977c6685723e71d397d3c9b184cdca0d6ae8977</vt:lpwstr>
  </property>
</Properties>
</file>